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77E5D" w14:textId="545814B4" w:rsidR="00461B4E" w:rsidRPr="00A85BF3" w:rsidRDefault="00C5790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85BF3"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 w:rsidR="005B531B" w:rsidRPr="00A85BF3">
        <w:rPr>
          <w:rFonts w:ascii="Times New Roman" w:hAnsi="Times New Roman" w:cs="Times New Roman" w:hint="eastAsia"/>
          <w:b/>
          <w:bCs/>
          <w:sz w:val="36"/>
          <w:szCs w:val="36"/>
        </w:rPr>
        <w:t>Table</w:t>
      </w:r>
      <w:r w:rsidR="005B531B" w:rsidRPr="00A85BF3">
        <w:rPr>
          <w:rFonts w:ascii="Times New Roman" w:hAnsi="Times New Roman" w:cs="Times New Roman"/>
          <w:b/>
          <w:bCs/>
          <w:sz w:val="36"/>
          <w:szCs w:val="36"/>
        </w:rPr>
        <w:t xml:space="preserve"> P</w:t>
      </w:r>
      <w:r w:rsidR="005B531B" w:rsidRPr="00A85BF3">
        <w:rPr>
          <w:rFonts w:ascii="Times New Roman" w:hAnsi="Times New Roman" w:cs="Times New Roman" w:hint="eastAsia"/>
          <w:b/>
          <w:bCs/>
          <w:sz w:val="36"/>
          <w:szCs w:val="36"/>
        </w:rPr>
        <w:t>ri</w:t>
      </w:r>
      <w:r w:rsidR="005B531B" w:rsidRPr="00A85BF3">
        <w:rPr>
          <w:rFonts w:ascii="Times New Roman" w:hAnsi="Times New Roman" w:cs="Times New Roman"/>
          <w:b/>
          <w:bCs/>
          <w:sz w:val="36"/>
          <w:szCs w:val="36"/>
        </w:rPr>
        <w:t>mers used in the pres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4252"/>
        <w:gridCol w:w="2064"/>
      </w:tblGrid>
      <w:tr w:rsidR="005E536C" w:rsidRPr="00A85BF3" w14:paraId="1D3C4E9A" w14:textId="77777777" w:rsidTr="001A5C5D">
        <w:trPr>
          <w:trHeight w:val="624"/>
        </w:trPr>
        <w:tc>
          <w:tcPr>
            <w:tcW w:w="1980" w:type="dxa"/>
          </w:tcPr>
          <w:p w14:paraId="1F087DC0" w14:textId="61132774" w:rsidR="005E536C" w:rsidRPr="00A85BF3" w:rsidRDefault="004025C5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85BF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imer name</w:t>
            </w:r>
          </w:p>
        </w:tc>
        <w:tc>
          <w:tcPr>
            <w:tcW w:w="4252" w:type="dxa"/>
          </w:tcPr>
          <w:p w14:paraId="23CD019F" w14:textId="5F45BFF4" w:rsidR="005E536C" w:rsidRPr="00A85BF3" w:rsidRDefault="004025C5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85BF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quence (5’</w:t>
            </w:r>
            <w:r w:rsidR="00197985" w:rsidRPr="00A85BF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to </w:t>
            </w:r>
            <w:r w:rsidRPr="00A85BF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’)</w:t>
            </w:r>
          </w:p>
        </w:tc>
        <w:tc>
          <w:tcPr>
            <w:tcW w:w="2064" w:type="dxa"/>
          </w:tcPr>
          <w:p w14:paraId="0AC4068F" w14:textId="2E7759F6" w:rsidR="005E536C" w:rsidRPr="00A85BF3" w:rsidRDefault="00D6178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85BF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scription</w:t>
            </w:r>
          </w:p>
        </w:tc>
      </w:tr>
      <w:tr w:rsidR="00E11A21" w:rsidRPr="009D5086" w14:paraId="3773DE0A" w14:textId="77777777" w:rsidTr="001A5C5D">
        <w:trPr>
          <w:trHeight w:val="624"/>
        </w:trPr>
        <w:tc>
          <w:tcPr>
            <w:tcW w:w="1980" w:type="dxa"/>
          </w:tcPr>
          <w:p w14:paraId="20056C0E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sgRNA-F</w:t>
            </w:r>
          </w:p>
        </w:tc>
        <w:tc>
          <w:tcPr>
            <w:tcW w:w="4252" w:type="dxa"/>
          </w:tcPr>
          <w:p w14:paraId="0B0F1634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ACCTTGCTTTTTATAGACCATAG</w:t>
            </w:r>
          </w:p>
        </w:tc>
        <w:tc>
          <w:tcPr>
            <w:tcW w:w="2064" w:type="dxa"/>
            <w:vMerge w:val="restart"/>
          </w:tcPr>
          <w:p w14:paraId="5CD37672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o generate Lcn9 target sequence</w:t>
            </w:r>
          </w:p>
        </w:tc>
      </w:tr>
      <w:tr w:rsidR="00E11A21" w:rsidRPr="009D5086" w14:paraId="2AD35A4B" w14:textId="77777777" w:rsidTr="001A5C5D">
        <w:trPr>
          <w:trHeight w:val="624"/>
        </w:trPr>
        <w:tc>
          <w:tcPr>
            <w:tcW w:w="1980" w:type="dxa"/>
          </w:tcPr>
          <w:p w14:paraId="7319EB50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sgRNA-R</w:t>
            </w:r>
          </w:p>
        </w:tc>
        <w:tc>
          <w:tcPr>
            <w:tcW w:w="4252" w:type="dxa"/>
          </w:tcPr>
          <w:p w14:paraId="4465596B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AACCTATGGTCTATAAAAAGCAA</w:t>
            </w:r>
          </w:p>
        </w:tc>
        <w:tc>
          <w:tcPr>
            <w:tcW w:w="2064" w:type="dxa"/>
            <w:vMerge/>
          </w:tcPr>
          <w:p w14:paraId="7F24335C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A21" w:rsidRPr="009D5086" w14:paraId="6B1CD83F" w14:textId="77777777" w:rsidTr="001A5C5D">
        <w:trPr>
          <w:trHeight w:val="592"/>
        </w:trPr>
        <w:tc>
          <w:tcPr>
            <w:tcW w:w="1980" w:type="dxa"/>
          </w:tcPr>
          <w:p w14:paraId="0DC725E2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common-F</w:t>
            </w:r>
          </w:p>
        </w:tc>
        <w:tc>
          <w:tcPr>
            <w:tcW w:w="4252" w:type="dxa"/>
          </w:tcPr>
          <w:p w14:paraId="2C050068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CCTGCATTACCGGTCGATGC</w:t>
            </w:r>
          </w:p>
        </w:tc>
        <w:tc>
          <w:tcPr>
            <w:tcW w:w="2064" w:type="dxa"/>
            <w:vMerge w:val="restart"/>
          </w:tcPr>
          <w:p w14:paraId="56ED5D30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For F1 </w:t>
            </w: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mice genotyp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 detection</w:t>
            </w:r>
          </w:p>
        </w:tc>
      </w:tr>
      <w:tr w:rsidR="00E11A21" w:rsidRPr="009D5086" w14:paraId="4E392E1C" w14:textId="77777777" w:rsidTr="001A5C5D">
        <w:trPr>
          <w:trHeight w:val="556"/>
        </w:trPr>
        <w:tc>
          <w:tcPr>
            <w:tcW w:w="1980" w:type="dxa"/>
          </w:tcPr>
          <w:p w14:paraId="4CA0D29C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common-R</w:t>
            </w:r>
          </w:p>
        </w:tc>
        <w:tc>
          <w:tcPr>
            <w:tcW w:w="4252" w:type="dxa"/>
          </w:tcPr>
          <w:p w14:paraId="50BC8FE6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AGGGTGTTATAAGCAATCCC</w:t>
            </w:r>
          </w:p>
        </w:tc>
        <w:tc>
          <w:tcPr>
            <w:tcW w:w="2064" w:type="dxa"/>
            <w:vMerge/>
          </w:tcPr>
          <w:p w14:paraId="6CE9539A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A21" w:rsidRPr="009D5086" w14:paraId="65659000" w14:textId="77777777" w:rsidTr="001A5C5D">
        <w:trPr>
          <w:trHeight w:val="624"/>
        </w:trPr>
        <w:tc>
          <w:tcPr>
            <w:tcW w:w="1980" w:type="dxa"/>
          </w:tcPr>
          <w:p w14:paraId="007188D3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KI-probe-F</w:t>
            </w:r>
          </w:p>
        </w:tc>
        <w:tc>
          <w:tcPr>
            <w:tcW w:w="4252" w:type="dxa"/>
          </w:tcPr>
          <w:p w14:paraId="1E9AB2CA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GTCGATGCAACGAGTGATGAG</w:t>
            </w:r>
          </w:p>
        </w:tc>
        <w:tc>
          <w:tcPr>
            <w:tcW w:w="2064" w:type="dxa"/>
            <w:vMerge w:val="restart"/>
          </w:tcPr>
          <w:p w14:paraId="2FC9A256" w14:textId="77777777" w:rsidR="00E11A21" w:rsidRPr="009371D0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a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mp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probe temp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S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outhern blotting</w:t>
            </w:r>
          </w:p>
        </w:tc>
      </w:tr>
      <w:tr w:rsidR="00E11A21" w:rsidRPr="009D5086" w14:paraId="03AB6488" w14:textId="77777777" w:rsidTr="001A5C5D">
        <w:trPr>
          <w:trHeight w:val="624"/>
        </w:trPr>
        <w:tc>
          <w:tcPr>
            <w:tcW w:w="1980" w:type="dxa"/>
          </w:tcPr>
          <w:p w14:paraId="04522E87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KI-probe-R</w:t>
            </w:r>
          </w:p>
        </w:tc>
        <w:tc>
          <w:tcPr>
            <w:tcW w:w="4252" w:type="dxa"/>
          </w:tcPr>
          <w:p w14:paraId="5FCF96A8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GAACCTGGTCGAAATCAG</w:t>
            </w:r>
          </w:p>
        </w:tc>
        <w:tc>
          <w:tcPr>
            <w:tcW w:w="2064" w:type="dxa"/>
            <w:vMerge/>
          </w:tcPr>
          <w:p w14:paraId="39D38BEA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84E" w:rsidRPr="009D5086" w14:paraId="51C1923E" w14:textId="77777777" w:rsidTr="001A5C5D">
        <w:trPr>
          <w:trHeight w:val="557"/>
        </w:trPr>
        <w:tc>
          <w:tcPr>
            <w:tcW w:w="1980" w:type="dxa"/>
          </w:tcPr>
          <w:p w14:paraId="7C5A40DC" w14:textId="79D6CA8B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Cre-F1</w:t>
            </w:r>
          </w:p>
        </w:tc>
        <w:tc>
          <w:tcPr>
            <w:tcW w:w="4252" w:type="dxa"/>
          </w:tcPr>
          <w:p w14:paraId="2D773521" w14:textId="4CCB05EC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TGCAATCTATATGGGCTGGACTC</w:t>
            </w:r>
          </w:p>
        </w:tc>
        <w:tc>
          <w:tcPr>
            <w:tcW w:w="2064" w:type="dxa"/>
            <w:vMerge w:val="restart"/>
          </w:tcPr>
          <w:p w14:paraId="513DFA8B" w14:textId="75E5D1AE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For Lcn9-Cre </w:t>
            </w:r>
            <w:r w:rsidR="0001100A"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enotyp</w:t>
            </w:r>
            <w:r w:rsidR="00BB59DF" w:rsidRPr="009D508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</w:tr>
      <w:tr w:rsidR="0060484E" w:rsidRPr="009D5086" w14:paraId="598B060B" w14:textId="77777777" w:rsidTr="001A5C5D">
        <w:trPr>
          <w:trHeight w:val="551"/>
        </w:trPr>
        <w:tc>
          <w:tcPr>
            <w:tcW w:w="1980" w:type="dxa"/>
          </w:tcPr>
          <w:p w14:paraId="27D5D400" w14:textId="6BE762D8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Cre-R1</w:t>
            </w:r>
          </w:p>
        </w:tc>
        <w:tc>
          <w:tcPr>
            <w:tcW w:w="4252" w:type="dxa"/>
          </w:tcPr>
          <w:p w14:paraId="5132C7A9" w14:textId="1F0B0AA0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TTTCTTCAACATCTCCTGCTTGC</w:t>
            </w:r>
          </w:p>
        </w:tc>
        <w:tc>
          <w:tcPr>
            <w:tcW w:w="2064" w:type="dxa"/>
            <w:vMerge/>
          </w:tcPr>
          <w:p w14:paraId="2422790F" w14:textId="77777777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84E" w:rsidRPr="009D5086" w14:paraId="5A04E1EF" w14:textId="77777777" w:rsidTr="001A5C5D">
        <w:trPr>
          <w:trHeight w:val="624"/>
        </w:trPr>
        <w:tc>
          <w:tcPr>
            <w:tcW w:w="1980" w:type="dxa"/>
          </w:tcPr>
          <w:p w14:paraId="32BE3486" w14:textId="5F84DCD9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Cre-R2</w:t>
            </w:r>
          </w:p>
        </w:tc>
        <w:tc>
          <w:tcPr>
            <w:tcW w:w="4252" w:type="dxa"/>
          </w:tcPr>
          <w:p w14:paraId="45F1C7CE" w14:textId="57FACA63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AGGGTAGTTTCCCACTCTTCTCAG</w:t>
            </w:r>
          </w:p>
        </w:tc>
        <w:tc>
          <w:tcPr>
            <w:tcW w:w="2064" w:type="dxa"/>
            <w:vMerge/>
          </w:tcPr>
          <w:p w14:paraId="678AFC7B" w14:textId="77777777" w:rsidR="0060484E" w:rsidRPr="009D5086" w:rsidRDefault="0060484E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7AA" w:rsidRPr="009D5086" w14:paraId="0F549758" w14:textId="77777777" w:rsidTr="001A5C5D">
        <w:trPr>
          <w:trHeight w:val="624"/>
        </w:trPr>
        <w:tc>
          <w:tcPr>
            <w:tcW w:w="1980" w:type="dxa"/>
          </w:tcPr>
          <w:p w14:paraId="794414BC" w14:textId="692CD3B4" w:rsidR="007E37AA" w:rsidRPr="009D5086" w:rsidRDefault="007E37AA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1-F</w:t>
            </w:r>
          </w:p>
        </w:tc>
        <w:tc>
          <w:tcPr>
            <w:tcW w:w="4252" w:type="dxa"/>
          </w:tcPr>
          <w:p w14:paraId="43DC748C" w14:textId="090558F2" w:rsidR="007E37AA" w:rsidRPr="009D5086" w:rsidRDefault="007E37AA" w:rsidP="004B7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6EE">
              <w:rPr>
                <w:rFonts w:ascii="Times New Roman" w:hAnsi="Times New Roman" w:cs="Times New Roman"/>
                <w:sz w:val="24"/>
                <w:szCs w:val="24"/>
              </w:rPr>
              <w:t>GTCACGACCGTAGGAGAAGC</w:t>
            </w:r>
          </w:p>
        </w:tc>
        <w:tc>
          <w:tcPr>
            <w:tcW w:w="2064" w:type="dxa"/>
            <w:vMerge w:val="restart"/>
          </w:tcPr>
          <w:p w14:paraId="7B6FE943" w14:textId="0BC4E82F" w:rsidR="007E37AA" w:rsidRPr="009D5086" w:rsidRDefault="007E37AA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7E37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  <w:r w:rsidRPr="007E3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e genotyping</w:t>
            </w:r>
          </w:p>
        </w:tc>
      </w:tr>
      <w:tr w:rsidR="007E37AA" w:rsidRPr="009D5086" w14:paraId="0BA51E51" w14:textId="77777777" w:rsidTr="001A5C5D">
        <w:trPr>
          <w:trHeight w:val="624"/>
        </w:trPr>
        <w:tc>
          <w:tcPr>
            <w:tcW w:w="1980" w:type="dxa"/>
          </w:tcPr>
          <w:p w14:paraId="63F09285" w14:textId="329FD545" w:rsidR="007E37AA" w:rsidRPr="009D5086" w:rsidRDefault="007E37AA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1-R</w:t>
            </w:r>
          </w:p>
        </w:tc>
        <w:tc>
          <w:tcPr>
            <w:tcW w:w="4252" w:type="dxa"/>
          </w:tcPr>
          <w:p w14:paraId="1F31F466" w14:textId="2C9C3F44" w:rsidR="007E37AA" w:rsidRPr="009D5086" w:rsidRDefault="007E37AA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7AA">
              <w:rPr>
                <w:rFonts w:ascii="Times New Roman" w:hAnsi="Times New Roman" w:cs="Times New Roman"/>
                <w:sz w:val="24"/>
                <w:szCs w:val="24"/>
              </w:rPr>
              <w:t>GAATCAACCCCACAGAGCAT</w:t>
            </w:r>
          </w:p>
        </w:tc>
        <w:tc>
          <w:tcPr>
            <w:tcW w:w="2064" w:type="dxa"/>
            <w:vMerge/>
          </w:tcPr>
          <w:p w14:paraId="5A79BF1A" w14:textId="77777777" w:rsidR="007E37AA" w:rsidRPr="009D5086" w:rsidRDefault="007E37AA" w:rsidP="0060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0F2" w:rsidRPr="009D5086" w14:paraId="05DF0A5B" w14:textId="77777777" w:rsidTr="00F60917">
        <w:trPr>
          <w:trHeight w:val="638"/>
        </w:trPr>
        <w:tc>
          <w:tcPr>
            <w:tcW w:w="1980" w:type="dxa"/>
          </w:tcPr>
          <w:p w14:paraId="24E46335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2" w:type="dxa"/>
          </w:tcPr>
          <w:p w14:paraId="68BEB295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CCTGCATTACCGGTCGATGC</w:t>
            </w:r>
          </w:p>
        </w:tc>
        <w:tc>
          <w:tcPr>
            <w:tcW w:w="2064" w:type="dxa"/>
            <w:vMerge w:val="restart"/>
          </w:tcPr>
          <w:p w14:paraId="76D5DF28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</w:tr>
      <w:tr w:rsidR="00CE40F2" w:rsidRPr="009D5086" w14:paraId="5B70BD05" w14:textId="77777777" w:rsidTr="001A5C5D">
        <w:trPr>
          <w:trHeight w:val="550"/>
        </w:trPr>
        <w:tc>
          <w:tcPr>
            <w:tcW w:w="1980" w:type="dxa"/>
          </w:tcPr>
          <w:p w14:paraId="589CEC3F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52" w:type="dxa"/>
          </w:tcPr>
          <w:p w14:paraId="172006A7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AGGGTGTTATAAGCAATCCC</w:t>
            </w:r>
          </w:p>
        </w:tc>
        <w:tc>
          <w:tcPr>
            <w:tcW w:w="2064" w:type="dxa"/>
            <w:vMerge/>
          </w:tcPr>
          <w:p w14:paraId="42ABFF5F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0F2" w:rsidRPr="009D5086" w14:paraId="2EF81042" w14:textId="77777777" w:rsidTr="001A5C5D">
        <w:trPr>
          <w:trHeight w:val="558"/>
        </w:trPr>
        <w:tc>
          <w:tcPr>
            <w:tcW w:w="1980" w:type="dxa"/>
          </w:tcPr>
          <w:p w14:paraId="0F105D09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F</w:t>
            </w:r>
          </w:p>
        </w:tc>
        <w:tc>
          <w:tcPr>
            <w:tcW w:w="4252" w:type="dxa"/>
          </w:tcPr>
          <w:p w14:paraId="01CDCB2F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GGTACTACTACTAGTCCTG</w:t>
            </w:r>
          </w:p>
        </w:tc>
        <w:tc>
          <w:tcPr>
            <w:tcW w:w="2064" w:type="dxa"/>
            <w:vMerge w:val="restart"/>
          </w:tcPr>
          <w:p w14:paraId="4EF8844B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Lcn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</w:tr>
      <w:tr w:rsidR="00F60917" w:rsidRPr="009D5086" w14:paraId="29F7E332" w14:textId="77777777" w:rsidTr="001A5C5D">
        <w:trPr>
          <w:trHeight w:val="558"/>
        </w:trPr>
        <w:tc>
          <w:tcPr>
            <w:tcW w:w="1980" w:type="dxa"/>
          </w:tcPr>
          <w:p w14:paraId="7F03B33B" w14:textId="23EEC84C" w:rsidR="00F60917" w:rsidRPr="009D5086" w:rsidRDefault="00F6091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9-F1</w:t>
            </w:r>
          </w:p>
        </w:tc>
        <w:tc>
          <w:tcPr>
            <w:tcW w:w="4252" w:type="dxa"/>
          </w:tcPr>
          <w:p w14:paraId="4BFFDAE4" w14:textId="5B6F6300" w:rsidR="00F60917" w:rsidRPr="009D5086" w:rsidRDefault="00B604E6" w:rsidP="006E6FC0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604E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CAACCTGGCCAGGATTTCC</w:t>
            </w:r>
          </w:p>
        </w:tc>
        <w:tc>
          <w:tcPr>
            <w:tcW w:w="2064" w:type="dxa"/>
            <w:vMerge/>
          </w:tcPr>
          <w:p w14:paraId="317D2B6E" w14:textId="77777777" w:rsidR="00F60917" w:rsidRDefault="00F6091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0F2" w:rsidRPr="009D5086" w14:paraId="00EC503E" w14:textId="77777777" w:rsidTr="001A5C5D">
        <w:trPr>
          <w:trHeight w:val="497"/>
        </w:trPr>
        <w:tc>
          <w:tcPr>
            <w:tcW w:w="1980" w:type="dxa"/>
          </w:tcPr>
          <w:p w14:paraId="7D948ABD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Lcn9-R</w:t>
            </w:r>
          </w:p>
        </w:tc>
        <w:tc>
          <w:tcPr>
            <w:tcW w:w="4252" w:type="dxa"/>
          </w:tcPr>
          <w:p w14:paraId="469B81E6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GTGAGTCCAGCCCATATAG</w:t>
            </w:r>
          </w:p>
        </w:tc>
        <w:tc>
          <w:tcPr>
            <w:tcW w:w="2064" w:type="dxa"/>
            <w:vMerge/>
          </w:tcPr>
          <w:p w14:paraId="56D33D87" w14:textId="77777777" w:rsidR="00CE40F2" w:rsidRPr="009D5086" w:rsidRDefault="00CE40F2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CA7" w:rsidRPr="009D5086" w14:paraId="5AF5FB47" w14:textId="77777777" w:rsidTr="001A5C5D">
        <w:trPr>
          <w:trHeight w:val="559"/>
        </w:trPr>
        <w:tc>
          <w:tcPr>
            <w:tcW w:w="1980" w:type="dxa"/>
          </w:tcPr>
          <w:p w14:paraId="08961A4B" w14:textId="77777777" w:rsidR="00A83CA7" w:rsidRPr="009D5086" w:rsidRDefault="00A83CA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252" w:type="dxa"/>
          </w:tcPr>
          <w:p w14:paraId="017B564A" w14:textId="77777777" w:rsidR="00A83CA7" w:rsidRPr="009D5086" w:rsidRDefault="00A83CA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GTTTGTGATGGGTGTGAACCA</w:t>
            </w:r>
          </w:p>
        </w:tc>
        <w:tc>
          <w:tcPr>
            <w:tcW w:w="2064" w:type="dxa"/>
            <w:vMerge w:val="restart"/>
          </w:tcPr>
          <w:p w14:paraId="73A9FA58" w14:textId="247DAAFA" w:rsidR="00A83CA7" w:rsidRPr="009D5086" w:rsidRDefault="005A547D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A83CA7" w:rsidRPr="009D508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83CA7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r w:rsidR="00A83CA7"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3CA7"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r w:rsidR="00A83CA7" w:rsidRPr="009D5086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</w:tr>
      <w:tr w:rsidR="00A83CA7" w:rsidRPr="009D5086" w14:paraId="76F2F219" w14:textId="77777777" w:rsidTr="001A5C5D">
        <w:trPr>
          <w:trHeight w:val="548"/>
        </w:trPr>
        <w:tc>
          <w:tcPr>
            <w:tcW w:w="1980" w:type="dxa"/>
          </w:tcPr>
          <w:p w14:paraId="29B5BB2B" w14:textId="77777777" w:rsidR="00A83CA7" w:rsidRPr="009D5086" w:rsidRDefault="00A83CA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252" w:type="dxa"/>
          </w:tcPr>
          <w:p w14:paraId="3BDA3B6F" w14:textId="77777777" w:rsidR="00A83CA7" w:rsidRPr="009D5086" w:rsidRDefault="00A83CA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CCAGTGGATGCAGGGATGATG</w:t>
            </w:r>
          </w:p>
        </w:tc>
        <w:tc>
          <w:tcPr>
            <w:tcW w:w="2064" w:type="dxa"/>
            <w:vMerge/>
          </w:tcPr>
          <w:p w14:paraId="3E26F0DC" w14:textId="77777777" w:rsidR="00A83CA7" w:rsidRPr="009D5086" w:rsidRDefault="00A83CA7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ED7" w:rsidRPr="009D5086" w14:paraId="42133782" w14:textId="77777777" w:rsidTr="001A5C5D">
        <w:trPr>
          <w:trHeight w:val="542"/>
        </w:trPr>
        <w:tc>
          <w:tcPr>
            <w:tcW w:w="1980" w:type="dxa"/>
          </w:tcPr>
          <w:p w14:paraId="7C716ABB" w14:textId="6D966445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omato-WT-F</w:t>
            </w:r>
          </w:p>
        </w:tc>
        <w:tc>
          <w:tcPr>
            <w:tcW w:w="4252" w:type="dxa"/>
          </w:tcPr>
          <w:p w14:paraId="26188AAF" w14:textId="78576A5C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AGGGAGCTGCAGTGGAGTA</w:t>
            </w:r>
          </w:p>
        </w:tc>
        <w:tc>
          <w:tcPr>
            <w:tcW w:w="2064" w:type="dxa"/>
            <w:vMerge w:val="restart"/>
          </w:tcPr>
          <w:p w14:paraId="168D3411" w14:textId="11DCA898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E97490" w:rsidRPr="009D5086">
              <w:rPr>
                <w:rFonts w:ascii="Times New Roman" w:hAnsi="Times New Roman" w:cs="Times New Roman"/>
                <w:sz w:val="24"/>
                <w:szCs w:val="24"/>
              </w:rPr>
              <w:t>Rosa26</w:t>
            </w:r>
            <w:r w:rsidRPr="009D50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dTomato</w:t>
            </w:r>
            <w:r w:rsidR="006B2D0D"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7F6"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enotyp</w:t>
            </w:r>
            <w:r w:rsidR="00BB59DF" w:rsidRPr="009D508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</w:tr>
      <w:tr w:rsidR="003A2ED7" w:rsidRPr="009D5086" w14:paraId="12314B91" w14:textId="77777777" w:rsidTr="001A5C5D">
        <w:trPr>
          <w:trHeight w:val="564"/>
        </w:trPr>
        <w:tc>
          <w:tcPr>
            <w:tcW w:w="1980" w:type="dxa"/>
          </w:tcPr>
          <w:p w14:paraId="76454D11" w14:textId="55F7905D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omato-WT-R</w:t>
            </w:r>
          </w:p>
        </w:tc>
        <w:tc>
          <w:tcPr>
            <w:tcW w:w="4252" w:type="dxa"/>
          </w:tcPr>
          <w:p w14:paraId="5BAA7305" w14:textId="73DB0648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CGAAAATCTGTGGGAAGTC</w:t>
            </w:r>
          </w:p>
        </w:tc>
        <w:tc>
          <w:tcPr>
            <w:tcW w:w="2064" w:type="dxa"/>
            <w:vMerge/>
          </w:tcPr>
          <w:p w14:paraId="350B6BBF" w14:textId="77777777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ED7" w:rsidRPr="009D5086" w14:paraId="092E7EB1" w14:textId="77777777" w:rsidTr="001A5C5D">
        <w:trPr>
          <w:trHeight w:val="557"/>
        </w:trPr>
        <w:tc>
          <w:tcPr>
            <w:tcW w:w="1980" w:type="dxa"/>
          </w:tcPr>
          <w:p w14:paraId="082CB09A" w14:textId="61C8460F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omato-mut-F</w:t>
            </w:r>
          </w:p>
        </w:tc>
        <w:tc>
          <w:tcPr>
            <w:tcW w:w="4252" w:type="dxa"/>
          </w:tcPr>
          <w:p w14:paraId="357FBCE4" w14:textId="218FA131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GGCATTAAAGCAGCGTATCC</w:t>
            </w:r>
          </w:p>
        </w:tc>
        <w:tc>
          <w:tcPr>
            <w:tcW w:w="2064" w:type="dxa"/>
            <w:vMerge/>
          </w:tcPr>
          <w:p w14:paraId="007E5278" w14:textId="77777777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ED7" w:rsidRPr="009D5086" w14:paraId="2FD9C01A" w14:textId="77777777" w:rsidTr="001A5C5D">
        <w:trPr>
          <w:trHeight w:val="549"/>
        </w:trPr>
        <w:tc>
          <w:tcPr>
            <w:tcW w:w="1980" w:type="dxa"/>
          </w:tcPr>
          <w:p w14:paraId="0A143602" w14:textId="25AC8AB7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mato-mut-</w:t>
            </w:r>
            <w:r w:rsidR="002318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2" w:type="dxa"/>
          </w:tcPr>
          <w:p w14:paraId="4468AA44" w14:textId="445ADBAF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TGTTCCTGTACGGCATGG</w:t>
            </w:r>
          </w:p>
        </w:tc>
        <w:tc>
          <w:tcPr>
            <w:tcW w:w="2064" w:type="dxa"/>
            <w:vMerge/>
          </w:tcPr>
          <w:p w14:paraId="7E58CDBD" w14:textId="77777777" w:rsidR="003A2ED7" w:rsidRPr="009D5086" w:rsidRDefault="003A2ED7" w:rsidP="003A2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A21" w:rsidRPr="009D5086" w14:paraId="675A98BE" w14:textId="77777777" w:rsidTr="001A5C5D">
        <w:trPr>
          <w:trHeight w:val="624"/>
        </w:trPr>
        <w:tc>
          <w:tcPr>
            <w:tcW w:w="1980" w:type="dxa"/>
          </w:tcPr>
          <w:p w14:paraId="0B5B0BEA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dTomato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RC-F</w:t>
            </w:r>
          </w:p>
        </w:tc>
        <w:tc>
          <w:tcPr>
            <w:tcW w:w="4252" w:type="dxa"/>
          </w:tcPr>
          <w:p w14:paraId="3EE4BCF7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GCTCCTGGGCAACGTGCTG</w:t>
            </w:r>
          </w:p>
        </w:tc>
        <w:tc>
          <w:tcPr>
            <w:tcW w:w="2064" w:type="dxa"/>
            <w:vMerge w:val="restart"/>
          </w:tcPr>
          <w:p w14:paraId="683228F8" w14:textId="5DFAE32B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detect the recombined</w:t>
            </w:r>
            <w:r w:rsidR="00602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r w:rsidR="00F357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mediated by </w:t>
            </w: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recom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</w:tr>
      <w:tr w:rsidR="00E11A21" w:rsidRPr="009D5086" w14:paraId="3A5D91EB" w14:textId="77777777" w:rsidTr="001A5C5D">
        <w:trPr>
          <w:trHeight w:val="624"/>
        </w:trPr>
        <w:tc>
          <w:tcPr>
            <w:tcW w:w="1980" w:type="dxa"/>
          </w:tcPr>
          <w:p w14:paraId="19A2AB62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dTomato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-RC-R</w:t>
            </w:r>
          </w:p>
        </w:tc>
        <w:tc>
          <w:tcPr>
            <w:tcW w:w="4252" w:type="dxa"/>
          </w:tcPr>
          <w:p w14:paraId="109599D5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TTGGTCACCTTCAGCTTGGCG</w:t>
            </w:r>
          </w:p>
        </w:tc>
        <w:tc>
          <w:tcPr>
            <w:tcW w:w="2064" w:type="dxa"/>
            <w:vMerge/>
          </w:tcPr>
          <w:p w14:paraId="563B41F1" w14:textId="77777777" w:rsidR="00E11A21" w:rsidRPr="009D5086" w:rsidRDefault="00E11A21" w:rsidP="006E6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17" w:rsidRPr="009D5086" w14:paraId="4B0BE62B" w14:textId="77777777" w:rsidTr="001802F0">
        <w:trPr>
          <w:trHeight w:val="624"/>
        </w:trPr>
        <w:tc>
          <w:tcPr>
            <w:tcW w:w="1980" w:type="dxa"/>
          </w:tcPr>
          <w:p w14:paraId="2D0F7BB8" w14:textId="77777777" w:rsidR="002D3B17" w:rsidRDefault="002D3B17" w:rsidP="001802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1-RC-F</w:t>
            </w:r>
          </w:p>
        </w:tc>
        <w:tc>
          <w:tcPr>
            <w:tcW w:w="4252" w:type="dxa"/>
          </w:tcPr>
          <w:p w14:paraId="460A1BC2" w14:textId="77777777" w:rsidR="002D3B17" w:rsidRPr="009D5086" w:rsidRDefault="002D3B17" w:rsidP="0018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7AE">
              <w:rPr>
                <w:rFonts w:ascii="Times New Roman" w:hAnsi="Times New Roman" w:cs="Times New Roman"/>
                <w:sz w:val="24"/>
                <w:szCs w:val="24"/>
              </w:rPr>
              <w:t>AGGAGGCCTCTTCTGCTACC</w:t>
            </w:r>
          </w:p>
        </w:tc>
        <w:tc>
          <w:tcPr>
            <w:tcW w:w="2064" w:type="dxa"/>
          </w:tcPr>
          <w:p w14:paraId="0CD7BA1F" w14:textId="57522F3D" w:rsidR="002D3B17" w:rsidRPr="009D5086" w:rsidRDefault="002D3B17" w:rsidP="0018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detect the recombined</w:t>
            </w:r>
            <w:r w:rsidRPr="009D50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  <w:r w:rsidR="004838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3573F" w:rsidRPr="00F3573F">
              <w:rPr>
                <w:rFonts w:ascii="Times New Roman" w:hAnsi="Times New Roman" w:cs="Times New Roman"/>
                <w:sz w:val="24"/>
                <w:szCs w:val="24"/>
              </w:rPr>
              <w:t>floxe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r w:rsidR="00F357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mediated by </w:t>
            </w:r>
            <w:proofErr w:type="spellStart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9D5086">
              <w:rPr>
                <w:rFonts w:ascii="Times New Roman" w:hAnsi="Times New Roman" w:cs="Times New Roman"/>
                <w:sz w:val="24"/>
                <w:szCs w:val="24"/>
              </w:rPr>
              <w:t xml:space="preserve"> recom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</w:tr>
    </w:tbl>
    <w:p w14:paraId="050820E5" w14:textId="77777777" w:rsidR="002A341D" w:rsidRPr="009D5086" w:rsidRDefault="002A341D" w:rsidP="00A83CA7">
      <w:pPr>
        <w:rPr>
          <w:rFonts w:ascii="Times New Roman" w:hAnsi="Times New Roman" w:cs="Times New Roman"/>
          <w:sz w:val="24"/>
          <w:szCs w:val="24"/>
        </w:rPr>
      </w:pPr>
    </w:p>
    <w:sectPr w:rsidR="002A341D" w:rsidRPr="009D5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7E4D1" w14:textId="77777777" w:rsidR="009A3360" w:rsidRDefault="009A3360" w:rsidP="00B960D0">
      <w:r>
        <w:separator/>
      </w:r>
    </w:p>
  </w:endnote>
  <w:endnote w:type="continuationSeparator" w:id="0">
    <w:p w14:paraId="407704AC" w14:textId="77777777" w:rsidR="009A3360" w:rsidRDefault="009A3360" w:rsidP="00B9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FC9F6" w14:textId="77777777" w:rsidR="009A3360" w:rsidRDefault="009A3360" w:rsidP="00B960D0">
      <w:r>
        <w:separator/>
      </w:r>
    </w:p>
  </w:footnote>
  <w:footnote w:type="continuationSeparator" w:id="0">
    <w:p w14:paraId="41481514" w14:textId="77777777" w:rsidR="009A3360" w:rsidRDefault="009A3360" w:rsidP="00B96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91"/>
    <w:rsid w:val="0001100A"/>
    <w:rsid w:val="00022BDE"/>
    <w:rsid w:val="00050DE0"/>
    <w:rsid w:val="00063716"/>
    <w:rsid w:val="0009325D"/>
    <w:rsid w:val="00095F97"/>
    <w:rsid w:val="000A08F5"/>
    <w:rsid w:val="000A300F"/>
    <w:rsid w:val="000C1B96"/>
    <w:rsid w:val="000D73D9"/>
    <w:rsid w:val="000F22F5"/>
    <w:rsid w:val="0010664B"/>
    <w:rsid w:val="001068E7"/>
    <w:rsid w:val="001075DA"/>
    <w:rsid w:val="00135E90"/>
    <w:rsid w:val="0018334B"/>
    <w:rsid w:val="001857F6"/>
    <w:rsid w:val="00197985"/>
    <w:rsid w:val="001A5C5D"/>
    <w:rsid w:val="001C0314"/>
    <w:rsid w:val="001D0003"/>
    <w:rsid w:val="002112F0"/>
    <w:rsid w:val="00231895"/>
    <w:rsid w:val="002358C2"/>
    <w:rsid w:val="002610E4"/>
    <w:rsid w:val="002876EC"/>
    <w:rsid w:val="002A341D"/>
    <w:rsid w:val="002D3B17"/>
    <w:rsid w:val="00300D18"/>
    <w:rsid w:val="0031632C"/>
    <w:rsid w:val="00317B22"/>
    <w:rsid w:val="003213D5"/>
    <w:rsid w:val="00321A61"/>
    <w:rsid w:val="003230CB"/>
    <w:rsid w:val="00340171"/>
    <w:rsid w:val="00372636"/>
    <w:rsid w:val="003753A9"/>
    <w:rsid w:val="003806E3"/>
    <w:rsid w:val="003A2ED7"/>
    <w:rsid w:val="003C6B1A"/>
    <w:rsid w:val="003D4256"/>
    <w:rsid w:val="003D69AB"/>
    <w:rsid w:val="004025C5"/>
    <w:rsid w:val="00437D79"/>
    <w:rsid w:val="00456E37"/>
    <w:rsid w:val="00460A4C"/>
    <w:rsid w:val="00461B4E"/>
    <w:rsid w:val="0048389C"/>
    <w:rsid w:val="004B2981"/>
    <w:rsid w:val="004B7293"/>
    <w:rsid w:val="004B76EE"/>
    <w:rsid w:val="004D2E5C"/>
    <w:rsid w:val="00532D34"/>
    <w:rsid w:val="00542529"/>
    <w:rsid w:val="005466F8"/>
    <w:rsid w:val="00567A35"/>
    <w:rsid w:val="00567F53"/>
    <w:rsid w:val="00573C07"/>
    <w:rsid w:val="005918B9"/>
    <w:rsid w:val="005951EA"/>
    <w:rsid w:val="00596E07"/>
    <w:rsid w:val="005A547D"/>
    <w:rsid w:val="005B531B"/>
    <w:rsid w:val="005C0ECA"/>
    <w:rsid w:val="005C70CA"/>
    <w:rsid w:val="005E06F2"/>
    <w:rsid w:val="005E392C"/>
    <w:rsid w:val="005E536C"/>
    <w:rsid w:val="006024F9"/>
    <w:rsid w:val="0060484E"/>
    <w:rsid w:val="006303BD"/>
    <w:rsid w:val="00630BED"/>
    <w:rsid w:val="00643A23"/>
    <w:rsid w:val="00652579"/>
    <w:rsid w:val="0065799D"/>
    <w:rsid w:val="00661021"/>
    <w:rsid w:val="00696C6A"/>
    <w:rsid w:val="006B2D0D"/>
    <w:rsid w:val="006E5848"/>
    <w:rsid w:val="006F3EAB"/>
    <w:rsid w:val="00701CEF"/>
    <w:rsid w:val="007A6BD9"/>
    <w:rsid w:val="007B182B"/>
    <w:rsid w:val="007E1FD6"/>
    <w:rsid w:val="007E37AA"/>
    <w:rsid w:val="00804235"/>
    <w:rsid w:val="00816485"/>
    <w:rsid w:val="00830154"/>
    <w:rsid w:val="0083247D"/>
    <w:rsid w:val="00861ED8"/>
    <w:rsid w:val="008641DF"/>
    <w:rsid w:val="00873C91"/>
    <w:rsid w:val="008A6AEB"/>
    <w:rsid w:val="008B1F1F"/>
    <w:rsid w:val="008E132E"/>
    <w:rsid w:val="008E4620"/>
    <w:rsid w:val="00900320"/>
    <w:rsid w:val="00915269"/>
    <w:rsid w:val="00917AF4"/>
    <w:rsid w:val="009371D0"/>
    <w:rsid w:val="00952222"/>
    <w:rsid w:val="00967319"/>
    <w:rsid w:val="00981A9D"/>
    <w:rsid w:val="009A1C62"/>
    <w:rsid w:val="009A3360"/>
    <w:rsid w:val="009B687E"/>
    <w:rsid w:val="009D5086"/>
    <w:rsid w:val="009F3BC6"/>
    <w:rsid w:val="00A4363D"/>
    <w:rsid w:val="00A83CA7"/>
    <w:rsid w:val="00A85BF3"/>
    <w:rsid w:val="00AA45FD"/>
    <w:rsid w:val="00AA68F9"/>
    <w:rsid w:val="00AD4195"/>
    <w:rsid w:val="00AE1D48"/>
    <w:rsid w:val="00AF588E"/>
    <w:rsid w:val="00B13925"/>
    <w:rsid w:val="00B359FC"/>
    <w:rsid w:val="00B52F29"/>
    <w:rsid w:val="00B604E6"/>
    <w:rsid w:val="00B960D0"/>
    <w:rsid w:val="00BA299C"/>
    <w:rsid w:val="00BA6372"/>
    <w:rsid w:val="00BB020C"/>
    <w:rsid w:val="00BB59DF"/>
    <w:rsid w:val="00BB6725"/>
    <w:rsid w:val="00BC3CA1"/>
    <w:rsid w:val="00BE2E82"/>
    <w:rsid w:val="00BE49CA"/>
    <w:rsid w:val="00BF08F0"/>
    <w:rsid w:val="00BF245C"/>
    <w:rsid w:val="00C05A99"/>
    <w:rsid w:val="00C31994"/>
    <w:rsid w:val="00C449C8"/>
    <w:rsid w:val="00C54447"/>
    <w:rsid w:val="00C5790C"/>
    <w:rsid w:val="00C8084A"/>
    <w:rsid w:val="00C96E84"/>
    <w:rsid w:val="00CA0809"/>
    <w:rsid w:val="00CA4DC5"/>
    <w:rsid w:val="00CC7D44"/>
    <w:rsid w:val="00CE220E"/>
    <w:rsid w:val="00CE40F2"/>
    <w:rsid w:val="00CE599B"/>
    <w:rsid w:val="00CF3CE2"/>
    <w:rsid w:val="00D1183F"/>
    <w:rsid w:val="00D22E06"/>
    <w:rsid w:val="00D33179"/>
    <w:rsid w:val="00D61784"/>
    <w:rsid w:val="00D61A26"/>
    <w:rsid w:val="00D801D7"/>
    <w:rsid w:val="00D86194"/>
    <w:rsid w:val="00DA43B8"/>
    <w:rsid w:val="00DB22B5"/>
    <w:rsid w:val="00DB6BC7"/>
    <w:rsid w:val="00DC057B"/>
    <w:rsid w:val="00DD1B8B"/>
    <w:rsid w:val="00DF01F3"/>
    <w:rsid w:val="00DF3A40"/>
    <w:rsid w:val="00E11A21"/>
    <w:rsid w:val="00E220B1"/>
    <w:rsid w:val="00E6067B"/>
    <w:rsid w:val="00E72339"/>
    <w:rsid w:val="00E776BE"/>
    <w:rsid w:val="00E90EEB"/>
    <w:rsid w:val="00E97490"/>
    <w:rsid w:val="00ED1D23"/>
    <w:rsid w:val="00EE10D1"/>
    <w:rsid w:val="00F2008A"/>
    <w:rsid w:val="00F23F6A"/>
    <w:rsid w:val="00F26F82"/>
    <w:rsid w:val="00F3573F"/>
    <w:rsid w:val="00F60917"/>
    <w:rsid w:val="00F76509"/>
    <w:rsid w:val="00FB15D9"/>
    <w:rsid w:val="00FC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3898"/>
  <w15:chartTrackingRefBased/>
  <w15:docId w15:val="{F73F530C-5C40-4330-841B-02C49777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F3CE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5E5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6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60D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960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6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 十八</dc:creator>
  <cp:keywords/>
  <dc:description/>
  <cp:lastModifiedBy>Q zone</cp:lastModifiedBy>
  <cp:revision>30</cp:revision>
  <dcterms:created xsi:type="dcterms:W3CDTF">2021-03-23T15:57:00Z</dcterms:created>
  <dcterms:modified xsi:type="dcterms:W3CDTF">2021-05-16T15:32:00Z</dcterms:modified>
</cp:coreProperties>
</file>